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4 Table. Employment in different industries of all female employment from 2005 to 2013</w:t>
      </w:r>
    </w:p>
    <w:tbl>
      <w:tblPr>
        <w:tblW w:w="7995" w:type="dxa"/>
        <w:jc w:val="left"/>
        <w:tblInd w:w="-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5"/>
        <w:gridCol w:w="2168"/>
        <w:gridCol w:w="1682"/>
        <w:gridCol w:w="1870"/>
      </w:tblGrid>
      <w:tr>
        <w:trPr>
          <w:trHeight w:val="315" w:hRule="atLeast"/>
        </w:trPr>
        <w:tc>
          <w:tcPr>
            <w:tcW w:w="2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e group</w:t>
            </w:r>
          </w:p>
        </w:tc>
        <w:tc>
          <w:tcPr>
            <w:tcW w:w="2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 empl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ment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 (%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 (%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 xml:space="preserve">50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75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 xml:space="preserve">50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75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incom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icultur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 (1.1,4.9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 (0.9,4.2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ustr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 (9.8,17.1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 (7.7,13.8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7 (76.6,89.1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3 (81.9,91.3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pper middle income 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icultur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 (4.7,31.3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 (4.4,24.7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ustr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 (8.9,20.4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 (7.3,17.1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2 (54.3,83.9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9 (61.3,84.3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ower middle income 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icultur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3 (33.3,65.9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4 (23.6,62.3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ustr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 (3.9,17.2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 (3.7,17.0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 (27.4,50.8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7 (34.3,59.7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incom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icultur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5 (54.7,81.6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6 (57.4,82.5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ustr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 (1.1,6.8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 (1.5,6.4)</w:t>
            </w:r>
          </w:p>
        </w:tc>
      </w:tr>
      <w:tr>
        <w:trPr>
          <w:trHeight w:val="315" w:hRule="atLeast"/>
        </w:trPr>
        <w:tc>
          <w:tcPr>
            <w:tcW w:w="2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 (16.6,43.5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 (16.8,27.4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7:44:00Z</dcterms:created>
  <dc:creator>Chen</dc:creator>
  <dc:description/>
  <dc:language>en-US</dc:language>
  <cp:lastModifiedBy>Chen</cp:lastModifiedBy>
  <dcterms:modified xsi:type="dcterms:W3CDTF">2018-08-02T07:44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